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9875E" w14:textId="3F4010AF" w:rsidR="00F01781" w:rsidRPr="00EB3C2B" w:rsidRDefault="007B3E07" w:rsidP="000B419E">
      <w:pPr>
        <w:suppressAutoHyphens w:val="0"/>
        <w:spacing w:line="24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color w:val="auto"/>
        </w:rPr>
        <w:t>T</w:t>
      </w:r>
      <w:r w:rsidR="00F01781" w:rsidRPr="008D47B6">
        <w:rPr>
          <w:rFonts w:asciiTheme="minorHAnsi" w:hAnsiTheme="minorHAnsi"/>
          <w:color w:val="auto"/>
        </w:rPr>
        <w:t xml:space="preserve">able </w:t>
      </w:r>
      <w:r w:rsidR="00F01781" w:rsidRPr="008740FC">
        <w:rPr>
          <w:rFonts w:asciiTheme="minorHAnsi" w:hAnsiTheme="minorHAnsi"/>
          <w:color w:val="auto"/>
        </w:rPr>
        <w:t>S</w:t>
      </w:r>
      <w:r w:rsidR="00F01781">
        <w:rPr>
          <w:rFonts w:asciiTheme="minorHAnsi" w:hAnsiTheme="minorHAnsi"/>
          <w:color w:val="auto"/>
        </w:rPr>
        <w:t>2</w:t>
      </w:r>
      <w:r w:rsidR="00F01781" w:rsidRPr="008740FC">
        <w:rPr>
          <w:rFonts w:asciiTheme="minorHAnsi" w:hAnsiTheme="minorHAnsi"/>
          <w:color w:val="auto"/>
        </w:rPr>
        <w:t xml:space="preserve">: </w:t>
      </w:r>
      <w:r w:rsidR="00F01781" w:rsidRPr="00E40956">
        <w:rPr>
          <w:rFonts w:asciiTheme="minorHAnsi" w:hAnsiTheme="minorHAnsi"/>
          <w:sz w:val="22"/>
          <w:szCs w:val="22"/>
        </w:rPr>
        <w:t xml:space="preserve">Odds </w:t>
      </w:r>
      <w:r w:rsidR="00F01781">
        <w:rPr>
          <w:rFonts w:asciiTheme="minorHAnsi" w:hAnsiTheme="minorHAnsi"/>
          <w:sz w:val="22"/>
          <w:szCs w:val="22"/>
        </w:rPr>
        <w:t>r</w:t>
      </w:r>
      <w:r w:rsidR="00F01781" w:rsidRPr="00E40956">
        <w:rPr>
          <w:rFonts w:asciiTheme="minorHAnsi" w:hAnsiTheme="minorHAnsi"/>
          <w:sz w:val="22"/>
          <w:szCs w:val="22"/>
        </w:rPr>
        <w:t xml:space="preserve">atios for </w:t>
      </w:r>
      <w:r w:rsidR="00F01781">
        <w:rPr>
          <w:rFonts w:asciiTheme="minorHAnsi" w:hAnsiTheme="minorHAnsi"/>
          <w:sz w:val="22"/>
          <w:szCs w:val="22"/>
        </w:rPr>
        <w:t>p</w:t>
      </w:r>
      <w:r w:rsidR="00F01781" w:rsidRPr="00E40956">
        <w:rPr>
          <w:rFonts w:asciiTheme="minorHAnsi" w:hAnsiTheme="minorHAnsi"/>
          <w:sz w:val="22"/>
          <w:szCs w:val="22"/>
        </w:rPr>
        <w:t xml:space="preserve">oor </w:t>
      </w:r>
      <w:r w:rsidR="00F01781">
        <w:rPr>
          <w:rFonts w:asciiTheme="minorHAnsi" w:hAnsiTheme="minorHAnsi"/>
          <w:sz w:val="22"/>
          <w:szCs w:val="22"/>
        </w:rPr>
        <w:t>p</w:t>
      </w:r>
      <w:r w:rsidR="00F01781" w:rsidRPr="00E40956">
        <w:rPr>
          <w:rFonts w:asciiTheme="minorHAnsi" w:hAnsiTheme="minorHAnsi"/>
          <w:sz w:val="22"/>
          <w:szCs w:val="22"/>
        </w:rPr>
        <w:t xml:space="preserve">erformance </w:t>
      </w:r>
      <w:r w:rsidR="00F01781">
        <w:rPr>
          <w:rFonts w:asciiTheme="minorHAnsi" w:hAnsiTheme="minorHAnsi"/>
          <w:sz w:val="22"/>
          <w:szCs w:val="22"/>
        </w:rPr>
        <w:t xml:space="preserve">stratified by those over and under 65 years.  </w:t>
      </w:r>
    </w:p>
    <w:tbl>
      <w:tblPr>
        <w:tblW w:w="1650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626"/>
        <w:gridCol w:w="673"/>
        <w:gridCol w:w="565"/>
        <w:gridCol w:w="318"/>
        <w:gridCol w:w="1134"/>
        <w:gridCol w:w="803"/>
        <w:gridCol w:w="1065"/>
        <w:gridCol w:w="851"/>
        <w:gridCol w:w="714"/>
        <w:gridCol w:w="507"/>
        <w:gridCol w:w="851"/>
        <w:gridCol w:w="105"/>
        <w:gridCol w:w="37"/>
        <w:gridCol w:w="480"/>
        <w:gridCol w:w="795"/>
        <w:gridCol w:w="1054"/>
        <w:gridCol w:w="47"/>
        <w:gridCol w:w="142"/>
        <w:gridCol w:w="363"/>
        <w:gridCol w:w="629"/>
        <w:gridCol w:w="33"/>
        <w:gridCol w:w="567"/>
        <w:gridCol w:w="451"/>
        <w:gridCol w:w="683"/>
        <w:gridCol w:w="454"/>
        <w:gridCol w:w="252"/>
        <w:gridCol w:w="921"/>
        <w:gridCol w:w="213"/>
        <w:gridCol w:w="171"/>
        <w:tblGridChange w:id="0">
          <w:tblGrid>
            <w:gridCol w:w="1626"/>
            <w:gridCol w:w="673"/>
            <w:gridCol w:w="565"/>
            <w:gridCol w:w="318"/>
            <w:gridCol w:w="1134"/>
            <w:gridCol w:w="803"/>
            <w:gridCol w:w="1065"/>
            <w:gridCol w:w="851"/>
            <w:gridCol w:w="714"/>
            <w:gridCol w:w="507"/>
            <w:gridCol w:w="851"/>
            <w:gridCol w:w="105"/>
            <w:gridCol w:w="37"/>
            <w:gridCol w:w="480"/>
            <w:gridCol w:w="795"/>
            <w:gridCol w:w="1054"/>
            <w:gridCol w:w="47"/>
            <w:gridCol w:w="142"/>
            <w:gridCol w:w="363"/>
            <w:gridCol w:w="629"/>
            <w:gridCol w:w="33"/>
            <w:gridCol w:w="567"/>
            <w:gridCol w:w="451"/>
            <w:gridCol w:w="683"/>
            <w:gridCol w:w="454"/>
            <w:gridCol w:w="252"/>
            <w:gridCol w:w="921"/>
            <w:gridCol w:w="213"/>
            <w:gridCol w:w="171"/>
          </w:tblGrid>
        </w:tblGridChange>
      </w:tblGrid>
      <w:tr w:rsidR="00F01781" w:rsidRPr="00980A61" w14:paraId="54F21B43" w14:textId="77777777" w:rsidTr="000B419E">
        <w:trPr>
          <w:gridAfter w:val="1"/>
          <w:wAfter w:w="171" w:type="dxa"/>
          <w:trHeight w:val="330"/>
        </w:trPr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AEFD2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6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40D9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SF-EMSE</w:t>
            </w:r>
          </w:p>
          <w:p w14:paraId="7A47C4E2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Global function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FC47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HVLT</w:t>
            </w:r>
          </w:p>
          <w:p w14:paraId="26D2F21B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Verbal episodic memory</w:t>
            </w:r>
          </w:p>
        </w:tc>
        <w:tc>
          <w:tcPr>
            <w:tcW w:w="2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C623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FTMS                 </w:t>
            </w:r>
          </w:p>
          <w:p w14:paraId="3723D567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Non-verbal episodic memory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9C18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PW-Accuracy </w:t>
            </w:r>
          </w:p>
          <w:p w14:paraId="4F773017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Attention</w:t>
            </w:r>
          </w:p>
        </w:tc>
        <w:tc>
          <w:tcPr>
            <w:tcW w:w="22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C76F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Prospective Memory</w:t>
            </w:r>
          </w:p>
        </w:tc>
        <w:tc>
          <w:tcPr>
            <w:tcW w:w="17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C871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VST (</w:t>
            </w:r>
            <w:proofErr w:type="spellStart"/>
            <w:r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Rxn</w:t>
            </w:r>
            <w:proofErr w:type="spellEnd"/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Time)</w:t>
            </w:r>
          </w:p>
          <w:p w14:paraId="494545BB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Processing speed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F6FF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NART Error Score</w:t>
            </w:r>
          </w:p>
          <w:p w14:paraId="316042DE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Intelligence</w:t>
            </w:r>
          </w:p>
        </w:tc>
      </w:tr>
      <w:tr w:rsidR="00F01781" w:rsidRPr="00980A61" w14:paraId="7BF946C2" w14:textId="77777777" w:rsidTr="000B419E">
        <w:trPr>
          <w:gridAfter w:val="1"/>
          <w:wAfter w:w="171" w:type="dxa"/>
          <w:trHeight w:val="360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CABCC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279A28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OR 95% CI (P-Value)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1E3B2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OR 95% CI (P-Value)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9048C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OR 95% CI (P-Value)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04360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OR 95% CI (P-Value)</w:t>
            </w:r>
          </w:p>
        </w:tc>
        <w:tc>
          <w:tcPr>
            <w:tcW w:w="22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35B5E2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OR 95% CI (P-Value)</w:t>
            </w:r>
          </w:p>
        </w:tc>
        <w:tc>
          <w:tcPr>
            <w:tcW w:w="17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F6A2F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95% CI </w:t>
            </w:r>
          </w:p>
          <w:p w14:paraId="50E940B3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(P-Value)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3F2A3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95% CI </w:t>
            </w:r>
          </w:p>
          <w:p w14:paraId="5860285C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(P-Value)</w:t>
            </w:r>
          </w:p>
        </w:tc>
      </w:tr>
      <w:tr w:rsidR="00F01781" w:rsidRPr="00980A61" w14:paraId="080889EE" w14:textId="77777777" w:rsidTr="000B419E">
        <w:trPr>
          <w:gridAfter w:val="1"/>
          <w:wAfter w:w="171" w:type="dxa"/>
          <w:trHeight w:val="799"/>
        </w:trPr>
        <w:tc>
          <w:tcPr>
            <w:tcW w:w="3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51C6B8D" w14:textId="352F6AB3" w:rsidR="00F0178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N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(bottom 10thPCTILE) 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&lt;65 </w:t>
            </w:r>
            <w:r w:rsidR="0030531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</w:t>
            </w:r>
            <w:r w:rsidR="0030531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rs. </w:t>
            </w:r>
          </w:p>
          <w:p w14:paraId="4E56C96D" w14:textId="30638D40" w:rsidR="00F01781" w:rsidRPr="00980A61" w:rsidRDefault="00F01781" w:rsidP="0030531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N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(in bottom 10thPCTILE) 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≥ 65 </w:t>
            </w:r>
            <w:r w:rsidR="0030531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r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27A4631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3071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199)</w:t>
            </w:r>
          </w:p>
          <w:p w14:paraId="57E3BFB5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573E70F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5137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832)</w:t>
            </w:r>
          </w:p>
          <w:p w14:paraId="1180E1B8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85FFA7B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2997 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(142)</w:t>
            </w: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                  </w:t>
            </w:r>
          </w:p>
          <w:p w14:paraId="351901B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</w:p>
          <w:p w14:paraId="1B63E329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4820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857)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0E6446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2754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154)</w:t>
            </w:r>
          </w:p>
          <w:p w14:paraId="5D29BD1A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254868F6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4282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670)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5EF6907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3057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170)</w:t>
            </w:r>
          </w:p>
          <w:p w14:paraId="2C9D0C35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1FEA1EDA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5081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702)</w:t>
            </w:r>
          </w:p>
        </w:tc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3AE639D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3055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330)</w:t>
            </w: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                   </w:t>
            </w:r>
          </w:p>
          <w:p w14:paraId="043076C0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524848D7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5078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1185)</w:t>
            </w:r>
          </w:p>
        </w:tc>
        <w:tc>
          <w:tcPr>
            <w:tcW w:w="17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1F3693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2658 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(162)</w:t>
            </w: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                   </w:t>
            </w:r>
          </w:p>
          <w:p w14:paraId="5A7D7067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194E18CE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4244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520)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41A5433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2975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260)</w:t>
            </w: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                     </w:t>
            </w:r>
          </w:p>
          <w:p w14:paraId="611D1FA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</w:p>
          <w:p w14:paraId="35548F41" w14:textId="77777777" w:rsidR="00F01781" w:rsidRPr="00980A6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>4871</w:t>
            </w:r>
            <w:r>
              <w:rPr>
                <w:rFonts w:ascii="Calibri" w:hAnsi="Calibri"/>
                <w:bCs/>
                <w:color w:val="auto"/>
                <w:sz w:val="20"/>
                <w:szCs w:val="20"/>
                <w:lang w:val="en-GB" w:eastAsia="en-GB"/>
              </w:rPr>
              <w:t xml:space="preserve"> (546)</w:t>
            </w:r>
          </w:p>
        </w:tc>
      </w:tr>
      <w:tr w:rsidR="00F01781" w:rsidRPr="00980A61" w14:paraId="00DC627C" w14:textId="77777777" w:rsidTr="000B419E">
        <w:trPr>
          <w:gridAfter w:val="1"/>
          <w:wAfter w:w="171" w:type="dxa"/>
          <w:trHeight w:val="300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36B8" w14:textId="65C17DCC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Age   (&lt;65 </w:t>
            </w:r>
            <w:r w:rsidR="0030531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</w:t>
            </w:r>
            <w:r w:rsidR="0030531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  <w:p w14:paraId="7F6000B7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per 5 year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i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ncrease             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E7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6</w:t>
            </w:r>
          </w:p>
          <w:p w14:paraId="591C1FE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5DE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6, 1.86</w:t>
            </w:r>
          </w:p>
          <w:p w14:paraId="541FF66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=0.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AA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62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9, 2.35</w:t>
            </w:r>
          </w:p>
          <w:p w14:paraId="17DE7AE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818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3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E5D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6, 2.00</w:t>
            </w:r>
          </w:p>
          <w:p w14:paraId="70C3719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90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45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0, 1.56</w:t>
            </w:r>
          </w:p>
          <w:p w14:paraId="532B8D8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816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60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0, 1.56</w:t>
            </w:r>
          </w:p>
          <w:p w14:paraId="43AA1C9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003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12A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490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75, 1.15</w:t>
            </w:r>
          </w:p>
          <w:p w14:paraId="441F9F57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D15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541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2, 1.20</w:t>
            </w:r>
          </w:p>
          <w:p w14:paraId="6395B20C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9)</w:t>
            </w:r>
          </w:p>
        </w:tc>
      </w:tr>
      <w:tr w:rsidR="00F01781" w:rsidRPr="00980A61" w14:paraId="6CF17040" w14:textId="77777777" w:rsidTr="000B419E">
        <w:trPr>
          <w:gridAfter w:val="1"/>
          <w:wAfter w:w="171" w:type="dxa"/>
          <w:trHeight w:val="138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E6A5" w14:textId="4B03F099" w:rsidR="00F01781" w:rsidRPr="00980A61" w:rsidRDefault="00F01781" w:rsidP="0030531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         (≥ 65 </w:t>
            </w:r>
            <w:r w:rsidR="0030531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</w:t>
            </w:r>
            <w:r w:rsidR="0030531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193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219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4, 1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CF8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EB9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8, 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8A0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72F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1, 1.6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615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E14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8, 1.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9DF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4F2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1, 1.4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E615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6A7A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40, 1.6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A2AA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0D27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80, 0.96</w:t>
            </w:r>
          </w:p>
        </w:tc>
      </w:tr>
      <w:tr w:rsidR="00F01781" w:rsidRPr="00980A61" w14:paraId="0A02D130" w14:textId="77777777" w:rsidTr="000B419E">
        <w:trPr>
          <w:gridAfter w:val="1"/>
          <w:wAfter w:w="171" w:type="dxa"/>
          <w:trHeight w:val="117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C3459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FC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0D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D2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C94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64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B3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68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DE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B1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CD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336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DB69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P&lt;0.00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175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814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03)</w:t>
            </w:r>
          </w:p>
        </w:tc>
      </w:tr>
      <w:tr w:rsidR="00F07FFE" w:rsidRPr="00980A61" w14:paraId="4A71AD63" w14:textId="77777777" w:rsidTr="000B419E">
        <w:trPr>
          <w:gridAfter w:val="1"/>
          <w:wAfter w:w="171" w:type="dxa"/>
          <w:trHeight w:val="300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1FE193" w14:textId="7131F03A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Sex   (&lt;65 </w:t>
            </w:r>
            <w:r w:rsidR="0030531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</w:t>
            </w:r>
            <w:r w:rsidR="0030531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  <w:p w14:paraId="471D94A7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Men vs Women</w:t>
            </w:r>
            <w:r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C92B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69F8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5, 1.73</w:t>
            </w:r>
          </w:p>
          <w:p w14:paraId="0C53A8D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1C21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2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F886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0, 3.02 (P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FC88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CDFD6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97, 1.90 </w:t>
            </w:r>
          </w:p>
          <w:p w14:paraId="7E03EF6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43A6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06DB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0, 2.45 (P&lt;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E9EB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A942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6, 2.01 (P&lt;0.001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2DB02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48CE12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71, 1.37 </w:t>
            </w:r>
          </w:p>
          <w:p w14:paraId="17164336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9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D2AB6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2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C5585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1.51, 2.63 </w:t>
            </w:r>
          </w:p>
          <w:p w14:paraId="0C699B26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</w:tr>
      <w:tr w:rsidR="00F07FFE" w:rsidRPr="00980A61" w14:paraId="17DEC6AD" w14:textId="77777777" w:rsidTr="000B419E">
        <w:trPr>
          <w:gridAfter w:val="1"/>
          <w:wAfter w:w="171" w:type="dxa"/>
          <w:trHeight w:val="98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158BBB" w14:textId="23D9C853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          (≥ 65 </w:t>
            </w:r>
            <w:r w:rsidR="00F07FF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rs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E337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292E5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7, 1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E40F8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4B04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6, 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5B151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440A6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3, 1.3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F504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7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C8A01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3, 1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B297C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6809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3, 1.6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F267F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E4BE95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01, 1.5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70626C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7CB2A9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37, 2.04</w:t>
            </w:r>
          </w:p>
        </w:tc>
      </w:tr>
      <w:tr w:rsidR="00F07FFE" w:rsidRPr="00980A61" w14:paraId="6EA74FFB" w14:textId="77777777" w:rsidTr="000B419E">
        <w:trPr>
          <w:gridAfter w:val="1"/>
          <w:wAfter w:w="171" w:type="dxa"/>
          <w:trHeight w:val="144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78A70C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D6D2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112F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13E2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9853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8EAF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B115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8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45FE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067C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A257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C8E4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B8620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539FE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E79E0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64D7C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</w:tr>
      <w:tr w:rsidR="00F01781" w:rsidRPr="00980A61" w14:paraId="7F1BC9D1" w14:textId="77777777" w:rsidTr="000B419E">
        <w:trPr>
          <w:gridAfter w:val="1"/>
          <w:wAfter w:w="171" w:type="dxa"/>
          <w:trHeight w:val="514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44A65" w14:textId="2FDE657C" w:rsidR="00F0178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Marital </w:t>
            </w:r>
            <w:proofErr w:type="spellStart"/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st</w:t>
            </w:r>
            <w:proofErr w:type="gramStart"/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proofErr w:type="spellEnd"/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proofErr w:type="gramEnd"/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&lt;65 Y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</w:p>
          <w:p w14:paraId="5696C20E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Single vs Married</w:t>
            </w:r>
            <w:r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8A3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F3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6, 1.70</w:t>
            </w:r>
          </w:p>
          <w:p w14:paraId="49CAC74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36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F25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7, 2.18</w:t>
            </w:r>
          </w:p>
          <w:p w14:paraId="0284590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A62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7F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9, 2.67</w:t>
            </w:r>
          </w:p>
          <w:p w14:paraId="47040C0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1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DDC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8F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2, 1.71</w:t>
            </w:r>
          </w:p>
          <w:p w14:paraId="110182A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2B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24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5, , 1.61</w:t>
            </w:r>
          </w:p>
          <w:p w14:paraId="5AEAE09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3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4281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4D32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5, 1.21</w:t>
            </w:r>
          </w:p>
          <w:p w14:paraId="12C1343C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2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96B3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DA5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9, 1.66</w:t>
            </w:r>
          </w:p>
          <w:p w14:paraId="18974AC3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5)</w:t>
            </w:r>
          </w:p>
        </w:tc>
      </w:tr>
      <w:tr w:rsidR="00F01781" w:rsidRPr="00980A61" w14:paraId="34B08A53" w14:textId="77777777" w:rsidTr="000B419E">
        <w:trPr>
          <w:gridAfter w:val="1"/>
          <w:wAfter w:w="171" w:type="dxa"/>
          <w:trHeight w:val="442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52DB" w14:textId="01E81ADF" w:rsidR="00F01781" w:rsidRPr="00980A61" w:rsidRDefault="00F01781" w:rsidP="00F07FFE">
            <w:pPr>
              <w:suppressAutoHyphens w:val="0"/>
              <w:spacing w:after="0" w:line="240" w:lineRule="auto"/>
              <w:ind w:right="-392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            (≥ 65 Y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862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7EC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9, 1.27</w:t>
            </w:r>
          </w:p>
          <w:p w14:paraId="6F84AF7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640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A3A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8, 1.15</w:t>
            </w:r>
          </w:p>
          <w:p w14:paraId="7683177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81C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97A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4, 1.40</w:t>
            </w:r>
          </w:p>
          <w:p w14:paraId="4BAD9C2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2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8BD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0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754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6, 1.69</w:t>
            </w:r>
          </w:p>
          <w:p w14:paraId="0F04FB8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5DB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BA2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2, 1.26</w:t>
            </w:r>
          </w:p>
          <w:p w14:paraId="3AEC679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34F9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E682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86, 1.35</w:t>
            </w:r>
          </w:p>
          <w:p w14:paraId="562AEFF4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3EAE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6748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81, 1.31</w:t>
            </w:r>
          </w:p>
          <w:p w14:paraId="1EF83FB3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8)</w:t>
            </w:r>
          </w:p>
        </w:tc>
      </w:tr>
      <w:tr w:rsidR="00F07FFE" w:rsidRPr="00980A61" w14:paraId="3525E2CD" w14:textId="77777777" w:rsidTr="000B419E">
        <w:trPr>
          <w:gridAfter w:val="1"/>
          <w:wAfter w:w="171" w:type="dxa"/>
          <w:trHeight w:val="582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234DC7" w14:textId="7AC19A14" w:rsidR="00F07FFE" w:rsidRDefault="00F01781" w:rsidP="00F07FFE">
            <w:pPr>
              <w:suppressAutoHyphens w:val="0"/>
              <w:spacing w:after="0" w:line="240" w:lineRule="auto"/>
              <w:ind w:right="-392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Social Class (&lt;65 </w:t>
            </w:r>
            <w:r w:rsidR="00F07FF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Y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rs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)                          Manual vs </w:t>
            </w:r>
          </w:p>
          <w:p w14:paraId="73B752E3" w14:textId="7040EBEC" w:rsidR="00F01781" w:rsidRPr="00F07FFE" w:rsidRDefault="00F01781" w:rsidP="00F07FFE">
            <w:pPr>
              <w:suppressAutoHyphens w:val="0"/>
              <w:spacing w:after="0" w:line="240" w:lineRule="auto"/>
              <w:ind w:right="-392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Non- Manual</w:t>
            </w:r>
            <w:r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  <w:r w:rsidR="00F07FFE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</w:t>
            </w:r>
            <w:r w:rsidR="00F07FF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≥ 65 Y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rs.</w:t>
            </w:r>
            <w:r w:rsidR="00F07FFE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F3CC4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04C0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5, 2.34</w:t>
            </w:r>
          </w:p>
          <w:p w14:paraId="7EA0B38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13405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9839C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9, 1.64</w:t>
            </w:r>
          </w:p>
          <w:p w14:paraId="79ED379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7BAEA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E8C32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1, 2.05 (0.05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9320E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63370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3, 2.03</w:t>
            </w:r>
          </w:p>
          <w:p w14:paraId="0B430F5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AF4F0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766BC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9, 1.81</w:t>
            </w:r>
          </w:p>
          <w:p w14:paraId="10123ED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1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0072E7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44CA61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3, 1.66</w:t>
            </w:r>
          </w:p>
          <w:p w14:paraId="0514C981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82FA50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C97521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4, 2.54</w:t>
            </w:r>
          </w:p>
          <w:p w14:paraId="4B9F30F4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</w:tr>
      <w:tr w:rsidR="00F07FFE" w:rsidRPr="00980A61" w14:paraId="7F377348" w14:textId="77777777" w:rsidTr="000B419E">
        <w:trPr>
          <w:gridAfter w:val="1"/>
          <w:wAfter w:w="171" w:type="dxa"/>
          <w:trHeight w:val="256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7A8F78" w14:textId="10428339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                 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DE9C8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27A7C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2, 1.96</w:t>
            </w:r>
          </w:p>
          <w:p w14:paraId="2C5C7B1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EB46F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0D9C1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5, 1.89</w:t>
            </w:r>
          </w:p>
          <w:p w14:paraId="7029E0A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9CD07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F5747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8, 1.43</w:t>
            </w:r>
          </w:p>
          <w:p w14:paraId="2E81C4E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8)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6BE3A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2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0962A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9, 1.69</w:t>
            </w:r>
          </w:p>
          <w:p w14:paraId="0C1B34A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BEDDA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4A2F5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4, 1.39</w:t>
            </w:r>
          </w:p>
          <w:p w14:paraId="540767C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2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26616B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740AF4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89, 1.35</w:t>
            </w:r>
          </w:p>
          <w:p w14:paraId="60D51E9C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043D0E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3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A741FE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2.46, 3.67</w:t>
            </w:r>
          </w:p>
          <w:p w14:paraId="579B6325" w14:textId="77777777" w:rsidR="00F01781" w:rsidRPr="001A063B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1A063B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P&lt;0.001)</w:t>
            </w:r>
          </w:p>
        </w:tc>
      </w:tr>
      <w:tr w:rsidR="0030531E" w:rsidRPr="00980A61" w14:paraId="253E78A7" w14:textId="77777777" w:rsidTr="000B419E">
        <w:trPr>
          <w:trHeight w:val="74"/>
        </w:trPr>
        <w:tc>
          <w:tcPr>
            <w:tcW w:w="2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6DF2" w14:textId="7862CBF4" w:rsidR="0030531E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CAE9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18FF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CBFF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DBEA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7786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2F84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9AA5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6E8E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036C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04CE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F9A6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3298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AA2A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E8E6" w14:textId="77777777" w:rsidR="0030531E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F01781" w:rsidRPr="00980A61" w14:paraId="3F5365CD" w14:textId="77777777" w:rsidTr="000B419E">
        <w:trPr>
          <w:trHeight w:val="221"/>
        </w:trPr>
        <w:tc>
          <w:tcPr>
            <w:tcW w:w="2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8021" w14:textId="0D81C7EA" w:rsidR="00F01781" w:rsidRPr="00980A61" w:rsidRDefault="0030531E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Age</w:t>
            </w:r>
            <w:r w:rsidR="00F01781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16</w:t>
            </w:r>
            <w:r w:rsidR="00F0178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or</w:t>
            </w:r>
            <w:r w:rsidR="00F01781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F0178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8 vs None</w:t>
            </w:r>
            <w:r w:rsidR="00F0178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5E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572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4DA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D03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1F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38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31F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DE1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1F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2C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09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F04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AE3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CA6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F01781" w:rsidRPr="00980A61" w14:paraId="5FF44DAB" w14:textId="77777777" w:rsidTr="000B419E">
        <w:trPr>
          <w:gridAfter w:val="1"/>
          <w:wAfter w:w="171" w:type="dxa"/>
          <w:trHeight w:val="384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752C88" w14:textId="05A7AF74" w:rsidR="00F01781" w:rsidRPr="00980A61" w:rsidRDefault="00F01781" w:rsidP="00F07FF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&lt;65 Y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D0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B81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3, 0.63</w:t>
            </w:r>
          </w:p>
          <w:p w14:paraId="36648E44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(P&lt;0.001)  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69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2E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3, 0.50</w:t>
            </w:r>
          </w:p>
          <w:p w14:paraId="50251AD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02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78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0, 0.63</w:t>
            </w:r>
          </w:p>
          <w:p w14:paraId="41E43C0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06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66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9, 1.04</w:t>
            </w:r>
          </w:p>
          <w:p w14:paraId="579B6DF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8)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A3C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C8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4, 0.95</w:t>
            </w:r>
          </w:p>
          <w:p w14:paraId="68F5E11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2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D9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D1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49, 1.08</w:t>
            </w:r>
          </w:p>
          <w:p w14:paraId="5FC3B08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1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161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FF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16, 0.28</w:t>
            </w:r>
          </w:p>
          <w:p w14:paraId="0790FAD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</w:tr>
      <w:tr w:rsidR="00F01781" w:rsidRPr="00980A61" w14:paraId="5EBC850E" w14:textId="77777777" w:rsidTr="000B419E">
        <w:trPr>
          <w:gridAfter w:val="1"/>
          <w:wAfter w:w="171" w:type="dxa"/>
          <w:trHeight w:val="603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A54761C" w14:textId="0D02AC37" w:rsidR="00F01781" w:rsidRPr="00980A61" w:rsidRDefault="00F01781" w:rsidP="00F07FF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≥ 65 Y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3D39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9CD6F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3, 0.60</w:t>
            </w:r>
          </w:p>
          <w:p w14:paraId="46EAD2E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A7908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204D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5, 0.78</w:t>
            </w:r>
          </w:p>
          <w:p w14:paraId="6EAFA8C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9E45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A54C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0, 8.87</w:t>
            </w:r>
          </w:p>
          <w:p w14:paraId="1EC3D28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F61C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6CAA3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1, 0.87</w:t>
            </w:r>
          </w:p>
          <w:p w14:paraId="1C98A3A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B5912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4D6B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4, 0.86</w:t>
            </w:r>
          </w:p>
          <w:p w14:paraId="3A4EEA4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E629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7EDB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0, 0.92</w:t>
            </w:r>
          </w:p>
          <w:p w14:paraId="5E86DF7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8C69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780E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25, 0.37</w:t>
            </w:r>
          </w:p>
          <w:p w14:paraId="7E88BCB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P&lt;0.001</w:t>
            </w:r>
          </w:p>
        </w:tc>
      </w:tr>
      <w:tr w:rsidR="000B419E" w:rsidRPr="00980A61" w14:paraId="1CA23148" w14:textId="77777777" w:rsidTr="000B419E">
        <w:trPr>
          <w:gridAfter w:val="1"/>
          <w:wAfter w:w="171" w:type="dxa"/>
          <w:trHeight w:val="877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14:paraId="01495C81" w14:textId="47FDDFC6" w:rsidR="00F01781" w:rsidRPr="00980A61" w:rsidRDefault="000B419E" w:rsidP="00F07FFE">
            <w:pPr>
              <w:suppressAutoHyphens w:val="0"/>
              <w:spacing w:after="0" w:line="240" w:lineRule="auto"/>
              <w:ind w:right="-134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Graduate</w:t>
            </w:r>
            <w:bookmarkStart w:id="1" w:name="_GoBack"/>
            <w:bookmarkEnd w:id="1"/>
            <w:r w:rsidR="00F01781"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level</w:t>
            </w:r>
            <w:r w:rsidR="00F0178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vs None</w:t>
            </w:r>
            <w:r w:rsidR="00F0178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>a</w:t>
            </w:r>
            <w:r w:rsidR="00F0178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(&lt;65 Y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="00F0178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E8259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088B871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CA8559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536A9B2C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1, 0.36</w:t>
            </w:r>
          </w:p>
          <w:p w14:paraId="3BCFB9EE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  <w:p w14:paraId="2B1CBC3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6DAB9B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725D0510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983A02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6BF6610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7, 0.28</w:t>
            </w:r>
          </w:p>
          <w:p w14:paraId="65F51E9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A340A1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1CF315B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93D96E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2709184B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6, 0.54</w:t>
            </w:r>
          </w:p>
          <w:p w14:paraId="22F5CC1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A355D6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7720D785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F8EEEB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05F292E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0, 0.91</w:t>
            </w:r>
          </w:p>
          <w:p w14:paraId="45FA601D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2)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461B38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  <w:p w14:paraId="698EEF4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EA959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  <w:p w14:paraId="35338F67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0.33, 0.76</w:t>
            </w:r>
          </w:p>
          <w:p w14:paraId="1611349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1C4ED7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320965D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50435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48CF3EF1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6, 1.07</w:t>
            </w:r>
          </w:p>
          <w:p w14:paraId="51AE8DA6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0.09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7CFAF0" w14:textId="77777777" w:rsidR="00F0178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  <w:p w14:paraId="45B396AA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7CA8E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2, 0.10</w:t>
            </w:r>
          </w:p>
          <w:p w14:paraId="61127869" w14:textId="77777777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P&lt;0.001)</w:t>
            </w:r>
          </w:p>
        </w:tc>
      </w:tr>
      <w:tr w:rsidR="000B419E" w:rsidRPr="00980A61" w14:paraId="01B57FF2" w14:textId="77777777" w:rsidTr="000B419E">
        <w:trPr>
          <w:gridAfter w:val="1"/>
          <w:wAfter w:w="171" w:type="dxa"/>
          <w:trHeight w:val="324"/>
        </w:trPr>
        <w:tc>
          <w:tcPr>
            <w:tcW w:w="2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496888" w14:textId="147D71AF" w:rsidR="00F01781" w:rsidRPr="00980A61" w:rsidRDefault="00F01781" w:rsidP="00F07FF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                    (≥ 65 Yrs</w:t>
            </w:r>
            <w:r w:rsidR="00F07FFE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.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C3BE6EC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116CA71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9, 0.36</w:t>
            </w:r>
          </w:p>
          <w:p w14:paraId="426141AB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28211730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18834CA7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22, 0.40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00206FB3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7769CF03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35, 0.64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1378DA5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B41B5DA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40, 0.72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2EA4DE6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51BB6B5D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47, 0.74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1E129D76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4B2F8711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50, 0.94 </w:t>
            </w:r>
          </w:p>
          <w:p w14:paraId="795D70C9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2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10BCD884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37CAFF6B" w14:textId="77777777" w:rsidR="00F01781" w:rsidRPr="00980A6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980A6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0.02,0.09 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980A61"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</w:tbl>
    <w:p w14:paraId="2AFA12C0" w14:textId="77777777" w:rsidR="00F01781" w:rsidRDefault="00F01781" w:rsidP="00F01781">
      <w:pPr>
        <w:suppressAutoHyphens w:val="0"/>
        <w:spacing w:after="0" w:line="240" w:lineRule="auto"/>
        <w:rPr>
          <w:rFonts w:asciiTheme="minorHAnsi" w:hAnsiTheme="minorHAnsi"/>
        </w:rPr>
      </w:pPr>
      <w:proofErr w:type="gramStart"/>
      <w:r w:rsidRPr="0094644C">
        <w:rPr>
          <w:rFonts w:asciiTheme="minorHAnsi" w:hAnsiTheme="minorHAnsi"/>
          <w:vertAlign w:val="superscript"/>
        </w:rPr>
        <w:lastRenderedPageBreak/>
        <w:t>a</w:t>
      </w:r>
      <w:proofErr w:type="gramEnd"/>
      <w:r>
        <w:rPr>
          <w:rFonts w:asciiTheme="minorHAnsi" w:hAnsiTheme="minorHAnsi"/>
          <w:vertAlign w:val="superscript"/>
        </w:rPr>
        <w:t xml:space="preserve"> </w:t>
      </w:r>
      <w:r>
        <w:rPr>
          <w:rFonts w:asciiTheme="minorHAnsi" w:hAnsiTheme="minorHAnsi"/>
        </w:rPr>
        <w:t>Reference category</w:t>
      </w:r>
    </w:p>
    <w:p w14:paraId="56AE0D31" w14:textId="77777777" w:rsidR="00F01781" w:rsidRDefault="00F01781" w:rsidP="00F01781">
      <w:pPr>
        <w:suppressAutoHyphens w:val="0"/>
        <w:spacing w:after="160" w:line="259" w:lineRule="auto"/>
        <w:ind w:right="-195"/>
      </w:pPr>
    </w:p>
    <w:p w14:paraId="6E3CFF8B" w14:textId="77777777" w:rsidR="00F01781" w:rsidRPr="00EB3C2B" w:rsidRDefault="00F01781" w:rsidP="00F01781">
      <w:pPr>
        <w:spacing w:after="0" w:line="240" w:lineRule="auto"/>
        <w:ind w:right="-217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Odds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r</w:t>
      </w:r>
      <w:r w:rsidRPr="004D45F3">
        <w:rPr>
          <w:rFonts w:asciiTheme="minorHAnsi" w:hAnsiTheme="minorHAnsi"/>
        </w:rPr>
        <w:t xml:space="preserve">atios f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 xml:space="preserve">o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>erformance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sz w:val="22"/>
          <w:szCs w:val="22"/>
        </w:rPr>
        <w:t>(defined as obtaining a s</w:t>
      </w:r>
      <w:r w:rsidRPr="00E40956">
        <w:rPr>
          <w:rFonts w:asciiTheme="minorHAnsi" w:hAnsiTheme="minorHAnsi"/>
          <w:sz w:val="22"/>
          <w:szCs w:val="22"/>
        </w:rPr>
        <w:t xml:space="preserve">core </w:t>
      </w:r>
      <w:r>
        <w:rPr>
          <w:rFonts w:asciiTheme="minorHAnsi" w:hAnsiTheme="minorHAnsi"/>
          <w:sz w:val="22"/>
          <w:szCs w:val="22"/>
        </w:rPr>
        <w:t>less than a c</w:t>
      </w:r>
      <w:r w:rsidRPr="00E40956">
        <w:rPr>
          <w:rFonts w:asciiTheme="minorHAnsi" w:hAnsiTheme="minorHAnsi"/>
          <w:sz w:val="22"/>
          <w:szCs w:val="22"/>
        </w:rPr>
        <w:t>ut</w:t>
      </w:r>
      <w:r>
        <w:rPr>
          <w:rFonts w:asciiTheme="minorHAnsi" w:hAnsiTheme="minorHAnsi"/>
          <w:sz w:val="22"/>
          <w:szCs w:val="22"/>
        </w:rPr>
        <w:t>-off point c</w:t>
      </w:r>
      <w:r w:rsidRPr="00E40956">
        <w:rPr>
          <w:rFonts w:asciiTheme="minorHAnsi" w:hAnsiTheme="minorHAnsi"/>
          <w:sz w:val="22"/>
          <w:szCs w:val="22"/>
        </w:rPr>
        <w:t>orresponding</w:t>
      </w:r>
      <w:r>
        <w:rPr>
          <w:rFonts w:asciiTheme="minorHAnsi" w:hAnsiTheme="minorHAnsi"/>
          <w:sz w:val="22"/>
          <w:szCs w:val="22"/>
        </w:rPr>
        <w:t xml:space="preserve"> to the 10th Percentile of the population distribution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 adjusted </w:t>
      </w:r>
      <w:r w:rsidRPr="004D45F3">
        <w:rPr>
          <w:rFonts w:asciiTheme="minorHAnsi" w:hAnsiTheme="minorHAnsi"/>
        </w:rPr>
        <w:t xml:space="preserve">for </w:t>
      </w:r>
      <w:r>
        <w:rPr>
          <w:rFonts w:asciiTheme="minorHAnsi" w:hAnsiTheme="minorHAnsi"/>
        </w:rPr>
        <w:t xml:space="preserve">covariates </w:t>
      </w:r>
      <w:r>
        <w:rPr>
          <w:rFonts w:asciiTheme="minorHAnsi" w:hAnsiTheme="minorHAnsi"/>
          <w:sz w:val="22"/>
          <w:szCs w:val="22"/>
        </w:rPr>
        <w:t>(age, sex, m</w:t>
      </w:r>
      <w:r w:rsidRPr="00EB3C2B">
        <w:rPr>
          <w:rFonts w:asciiTheme="minorHAnsi" w:hAnsiTheme="minorHAnsi"/>
          <w:sz w:val="22"/>
          <w:szCs w:val="22"/>
        </w:rPr>
        <w:t xml:space="preserve">arital Status, </w:t>
      </w:r>
      <w:r>
        <w:rPr>
          <w:rFonts w:asciiTheme="minorHAnsi" w:hAnsiTheme="minorHAnsi"/>
          <w:sz w:val="22"/>
          <w:szCs w:val="22"/>
        </w:rPr>
        <w:t>social c</w:t>
      </w:r>
      <w:r w:rsidRPr="00EB3C2B">
        <w:rPr>
          <w:rFonts w:asciiTheme="minorHAnsi" w:hAnsiTheme="minorHAnsi"/>
          <w:sz w:val="22"/>
          <w:szCs w:val="22"/>
        </w:rPr>
        <w:t>lass</w:t>
      </w:r>
      <w:r>
        <w:rPr>
          <w:rFonts w:asciiTheme="minorHAnsi" w:hAnsiTheme="minorHAnsi"/>
          <w:sz w:val="22"/>
          <w:szCs w:val="22"/>
        </w:rPr>
        <w:t xml:space="preserve"> and education</w:t>
      </w:r>
      <w:r w:rsidRPr="00EB3C2B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 stratified by those under the age of 65 years and those 65 years and older</w:t>
      </w:r>
      <w:r w:rsidRPr="00EB3C2B">
        <w:rPr>
          <w:rFonts w:asciiTheme="minorHAnsi" w:hAnsiTheme="minorHAnsi"/>
          <w:sz w:val="22"/>
          <w:szCs w:val="22"/>
        </w:rPr>
        <w:t>.</w:t>
      </w:r>
    </w:p>
    <w:p w14:paraId="3524632B" w14:textId="77777777" w:rsidR="00F01781" w:rsidRDefault="00F01781" w:rsidP="00F01781">
      <w:pPr>
        <w:suppressAutoHyphens w:val="0"/>
        <w:spacing w:after="160" w:line="259" w:lineRule="auto"/>
        <w:rPr>
          <w:rFonts w:asciiTheme="minorHAnsi" w:hAnsiTheme="minorHAnsi"/>
        </w:rPr>
      </w:pPr>
    </w:p>
    <w:p w14:paraId="4FFD4335" w14:textId="221048B1" w:rsidR="00F01781" w:rsidRPr="00584EC2" w:rsidRDefault="00F01781" w:rsidP="00F01781">
      <w:pPr>
        <w:suppressAutoHyphens w:val="0"/>
        <w:spacing w:after="160" w:line="259" w:lineRule="auto"/>
        <w:rPr>
          <w:rFonts w:asciiTheme="minorHAnsi" w:hAnsiTheme="minorHAnsi"/>
          <w:sz w:val="20"/>
          <w:szCs w:val="20"/>
        </w:rPr>
      </w:pPr>
      <w:r w:rsidRPr="00584EC2">
        <w:rPr>
          <w:rFonts w:asciiTheme="minorHAnsi" w:hAnsiTheme="minorHAnsi"/>
          <w:sz w:val="20"/>
          <w:szCs w:val="20"/>
        </w:rPr>
        <w:t>Abbreviations: A Level, Advanced Level; CANTAB-PAL, Cambridge Neuropsychological Test Automated Battery Paired Associates Learning Test; CI, Confidence Interval</w:t>
      </w:r>
      <w:r>
        <w:rPr>
          <w:rFonts w:asciiTheme="minorHAnsi" w:hAnsiTheme="minorHAnsi"/>
          <w:sz w:val="20"/>
          <w:szCs w:val="20"/>
        </w:rPr>
        <w:t xml:space="preserve">; Ed, Education; </w:t>
      </w:r>
      <w:r w:rsidRPr="00584EC2">
        <w:rPr>
          <w:rFonts w:asciiTheme="minorHAnsi" w:hAnsiTheme="minorHAnsi"/>
          <w:sz w:val="20"/>
          <w:szCs w:val="20"/>
        </w:rPr>
        <w:t xml:space="preserve">FTMS, First Trial Memory Score; </w:t>
      </w:r>
      <w:r>
        <w:rPr>
          <w:rFonts w:asciiTheme="minorHAnsi" w:hAnsiTheme="minorHAnsi"/>
          <w:sz w:val="20"/>
          <w:szCs w:val="20"/>
        </w:rPr>
        <w:t xml:space="preserve">Grad, graduate; </w:t>
      </w:r>
      <w:r w:rsidRPr="00584EC2">
        <w:rPr>
          <w:rFonts w:asciiTheme="minorHAnsi" w:hAnsiTheme="minorHAnsi"/>
          <w:sz w:val="20"/>
          <w:szCs w:val="20"/>
        </w:rPr>
        <w:t>HVLT, Hopkins Verbal Learning Test; NART, National Adult Reading Test; N, Number; O Level, Ordinary Level; OR, Odds ratio; PCTILE, Percentile;</w:t>
      </w:r>
      <w:r>
        <w:rPr>
          <w:rFonts w:asciiTheme="minorHAnsi" w:hAnsi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/>
          <w:sz w:val="20"/>
          <w:szCs w:val="20"/>
        </w:rPr>
        <w:t>Rxn</w:t>
      </w:r>
      <w:proofErr w:type="spellEnd"/>
      <w:r>
        <w:rPr>
          <w:rFonts w:asciiTheme="minorHAnsi" w:hAnsiTheme="minorHAnsi"/>
          <w:sz w:val="20"/>
          <w:szCs w:val="20"/>
        </w:rPr>
        <w:t xml:space="preserve">,  Reaction; </w:t>
      </w:r>
      <w:r w:rsidRPr="00584EC2">
        <w:rPr>
          <w:rFonts w:asciiTheme="minorHAnsi" w:hAnsiTheme="minorHAnsi"/>
          <w:sz w:val="20"/>
          <w:szCs w:val="20"/>
        </w:rPr>
        <w:t xml:space="preserve">SF-EMSE:, Shortened version (Short form) of the Extended Mental State Exam; SD, Standard deviation; </w:t>
      </w:r>
      <w:proofErr w:type="spellStart"/>
      <w:r w:rsidR="0030531E">
        <w:rPr>
          <w:rFonts w:asciiTheme="minorHAnsi" w:hAnsiTheme="minorHAnsi"/>
          <w:sz w:val="20"/>
          <w:szCs w:val="20"/>
        </w:rPr>
        <w:t>st</w:t>
      </w:r>
      <w:proofErr w:type="spellEnd"/>
      <w:r w:rsidR="0030531E">
        <w:rPr>
          <w:rFonts w:asciiTheme="minorHAnsi" w:hAnsiTheme="minorHAnsi"/>
          <w:sz w:val="20"/>
          <w:szCs w:val="20"/>
        </w:rPr>
        <w:t xml:space="preserve">, status; </w:t>
      </w:r>
      <w:r w:rsidRPr="00584EC2">
        <w:rPr>
          <w:rFonts w:asciiTheme="minorHAnsi" w:hAnsiTheme="minorHAnsi"/>
          <w:sz w:val="20"/>
          <w:szCs w:val="20"/>
        </w:rPr>
        <w:t>VST, Visual Sensitivity Test</w:t>
      </w:r>
      <w:r w:rsidR="00F07FFE">
        <w:rPr>
          <w:rFonts w:asciiTheme="minorHAnsi" w:hAnsiTheme="minorHAnsi"/>
          <w:sz w:val="20"/>
          <w:szCs w:val="20"/>
        </w:rPr>
        <w:t>; Yrs., Years</w:t>
      </w:r>
    </w:p>
    <w:p w14:paraId="34B60327" w14:textId="5687DE53" w:rsidR="00F01781" w:rsidRDefault="00F01781">
      <w:pPr>
        <w:suppressAutoHyphens w:val="0"/>
        <w:spacing w:after="160" w:line="259" w:lineRule="auto"/>
        <w:rPr>
          <w:rFonts w:asciiTheme="minorHAnsi" w:hAnsiTheme="minorHAnsi"/>
        </w:rPr>
      </w:pPr>
    </w:p>
    <w:p w14:paraId="01087131" w14:textId="0967422D" w:rsidR="00584EC2" w:rsidRDefault="00584EC2" w:rsidP="007B3E07">
      <w:pPr>
        <w:suppressAutoHyphens w:val="0"/>
        <w:spacing w:after="160" w:line="259" w:lineRule="auto"/>
      </w:pPr>
    </w:p>
    <w:sectPr w:rsidR="00584EC2" w:rsidSect="001A063B">
      <w:footerReference w:type="default" r:id="rId6"/>
      <w:pgSz w:w="16838" w:h="11906" w:orient="landscape"/>
      <w:pgMar w:top="720" w:right="720" w:bottom="127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02A81" w14:textId="77777777" w:rsidR="0069344B" w:rsidRDefault="0069344B" w:rsidP="00F44D9F">
      <w:pPr>
        <w:spacing w:after="0" w:line="240" w:lineRule="auto"/>
      </w:pPr>
      <w:r>
        <w:separator/>
      </w:r>
    </w:p>
  </w:endnote>
  <w:endnote w:type="continuationSeparator" w:id="0">
    <w:p w14:paraId="38F41689" w14:textId="77777777" w:rsidR="0069344B" w:rsidRDefault="0069344B" w:rsidP="00F44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071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E1334" w14:textId="77777777" w:rsidR="00584EC2" w:rsidRDefault="00584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09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1384E9" w14:textId="77777777" w:rsidR="00584EC2" w:rsidRDefault="00584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AAD50" w14:textId="77777777" w:rsidR="0069344B" w:rsidRDefault="0069344B" w:rsidP="00F44D9F">
      <w:pPr>
        <w:spacing w:after="0" w:line="240" w:lineRule="auto"/>
      </w:pPr>
      <w:r>
        <w:separator/>
      </w:r>
    </w:p>
  </w:footnote>
  <w:footnote w:type="continuationSeparator" w:id="0">
    <w:p w14:paraId="71EAEAD9" w14:textId="77777777" w:rsidR="0069344B" w:rsidRDefault="0069344B" w:rsidP="00F44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9F"/>
    <w:rsid w:val="00022045"/>
    <w:rsid w:val="000320BC"/>
    <w:rsid w:val="00046419"/>
    <w:rsid w:val="00093105"/>
    <w:rsid w:val="000B419E"/>
    <w:rsid w:val="000B74E3"/>
    <w:rsid w:val="000C2052"/>
    <w:rsid w:val="000D0EA2"/>
    <w:rsid w:val="0010437F"/>
    <w:rsid w:val="0012340A"/>
    <w:rsid w:val="001A063B"/>
    <w:rsid w:val="00222E1A"/>
    <w:rsid w:val="00227A64"/>
    <w:rsid w:val="002304F0"/>
    <w:rsid w:val="002477F2"/>
    <w:rsid w:val="00263350"/>
    <w:rsid w:val="00283795"/>
    <w:rsid w:val="002E14A8"/>
    <w:rsid w:val="002E4998"/>
    <w:rsid w:val="0030531E"/>
    <w:rsid w:val="0033254B"/>
    <w:rsid w:val="00343A6F"/>
    <w:rsid w:val="00351ACB"/>
    <w:rsid w:val="00354D7C"/>
    <w:rsid w:val="00364593"/>
    <w:rsid w:val="0038263C"/>
    <w:rsid w:val="00402370"/>
    <w:rsid w:val="004058C7"/>
    <w:rsid w:val="00421776"/>
    <w:rsid w:val="004275C2"/>
    <w:rsid w:val="00442F39"/>
    <w:rsid w:val="0045622B"/>
    <w:rsid w:val="004A6759"/>
    <w:rsid w:val="004D45F3"/>
    <w:rsid w:val="004F2418"/>
    <w:rsid w:val="004F2DB8"/>
    <w:rsid w:val="00541FD7"/>
    <w:rsid w:val="00571CA9"/>
    <w:rsid w:val="00572BAF"/>
    <w:rsid w:val="00584EC2"/>
    <w:rsid w:val="005958FD"/>
    <w:rsid w:val="005C112C"/>
    <w:rsid w:val="005D180C"/>
    <w:rsid w:val="005D49D0"/>
    <w:rsid w:val="005E74E7"/>
    <w:rsid w:val="00626D98"/>
    <w:rsid w:val="00633CCA"/>
    <w:rsid w:val="00646A90"/>
    <w:rsid w:val="0065321E"/>
    <w:rsid w:val="0066179F"/>
    <w:rsid w:val="00666AEF"/>
    <w:rsid w:val="0069344B"/>
    <w:rsid w:val="006D794C"/>
    <w:rsid w:val="0072780A"/>
    <w:rsid w:val="00727CE5"/>
    <w:rsid w:val="007375E4"/>
    <w:rsid w:val="00742A72"/>
    <w:rsid w:val="00751F10"/>
    <w:rsid w:val="00757C34"/>
    <w:rsid w:val="007A52D4"/>
    <w:rsid w:val="007B3E07"/>
    <w:rsid w:val="008476CB"/>
    <w:rsid w:val="00847E65"/>
    <w:rsid w:val="008740FC"/>
    <w:rsid w:val="00884A17"/>
    <w:rsid w:val="008A4853"/>
    <w:rsid w:val="008A4CE3"/>
    <w:rsid w:val="008B6C3A"/>
    <w:rsid w:val="008C0187"/>
    <w:rsid w:val="008D47B6"/>
    <w:rsid w:val="008E6C64"/>
    <w:rsid w:val="0094081D"/>
    <w:rsid w:val="00980A61"/>
    <w:rsid w:val="009928EC"/>
    <w:rsid w:val="009E6D61"/>
    <w:rsid w:val="00A11E6B"/>
    <w:rsid w:val="00A4568A"/>
    <w:rsid w:val="00A70EA6"/>
    <w:rsid w:val="00A93386"/>
    <w:rsid w:val="00A942D2"/>
    <w:rsid w:val="00AB6DDE"/>
    <w:rsid w:val="00AC5288"/>
    <w:rsid w:val="00B27892"/>
    <w:rsid w:val="00B476B6"/>
    <w:rsid w:val="00B478D5"/>
    <w:rsid w:val="00B53CFE"/>
    <w:rsid w:val="00B82425"/>
    <w:rsid w:val="00BF2345"/>
    <w:rsid w:val="00BF2367"/>
    <w:rsid w:val="00C47E89"/>
    <w:rsid w:val="00C73F32"/>
    <w:rsid w:val="00C85E63"/>
    <w:rsid w:val="00CE3F3D"/>
    <w:rsid w:val="00CE495E"/>
    <w:rsid w:val="00CF1C21"/>
    <w:rsid w:val="00CF4D0F"/>
    <w:rsid w:val="00D03662"/>
    <w:rsid w:val="00D2521C"/>
    <w:rsid w:val="00D55657"/>
    <w:rsid w:val="00D63A99"/>
    <w:rsid w:val="00D960F4"/>
    <w:rsid w:val="00D97094"/>
    <w:rsid w:val="00DA071F"/>
    <w:rsid w:val="00DC3F84"/>
    <w:rsid w:val="00DF309D"/>
    <w:rsid w:val="00E06C2C"/>
    <w:rsid w:val="00E5039A"/>
    <w:rsid w:val="00E5410F"/>
    <w:rsid w:val="00E7388F"/>
    <w:rsid w:val="00E75B4A"/>
    <w:rsid w:val="00EC21AD"/>
    <w:rsid w:val="00EE0BA3"/>
    <w:rsid w:val="00EE245A"/>
    <w:rsid w:val="00F01781"/>
    <w:rsid w:val="00F07FFE"/>
    <w:rsid w:val="00F107E8"/>
    <w:rsid w:val="00F10C1C"/>
    <w:rsid w:val="00F15FE4"/>
    <w:rsid w:val="00F174C0"/>
    <w:rsid w:val="00F44D9F"/>
    <w:rsid w:val="00F60B94"/>
    <w:rsid w:val="00F767A8"/>
    <w:rsid w:val="00FA32C1"/>
    <w:rsid w:val="00FC1A1C"/>
    <w:rsid w:val="00FD1FFE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10DC"/>
  <w15:docId w15:val="{CCD930AC-E7EF-4B6B-9B2E-FE75AAC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F3"/>
    <w:pPr>
      <w:suppressAutoHyphens/>
      <w:spacing w:after="8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AF"/>
    <w:rPr>
      <w:rFonts w:ascii="Segoe UI" w:eastAsia="Times New Roman" w:hAnsi="Segoe UI" w:cs="Segoe UI"/>
      <w:color w:val="00000A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3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54B"/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54B"/>
    <w:rPr>
      <w:rFonts w:ascii="Times New Roman" w:eastAsia="Times New Roman" w:hAnsi="Times New Roman" w:cs="Times New Roman"/>
      <w:b/>
      <w:bCs/>
      <w:color w:val="00000A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bina Hayat</dc:creator>
  <cp:lastModifiedBy>Shabina Hayat</cp:lastModifiedBy>
  <cp:revision>6</cp:revision>
  <cp:lastPrinted>2016-08-31T11:16:00Z</cp:lastPrinted>
  <dcterms:created xsi:type="dcterms:W3CDTF">2016-11-08T13:37:00Z</dcterms:created>
  <dcterms:modified xsi:type="dcterms:W3CDTF">2016-11-09T13:48:00Z</dcterms:modified>
</cp:coreProperties>
</file>